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191A37" w14:textId="77777777" w:rsidR="006D0F0C" w:rsidRDefault="006D0F0C" w:rsidP="006D0F0C">
      <w:pPr>
        <w:outlineLvl w:val="0"/>
      </w:pPr>
      <w:r>
        <w:t>S4 Table: All tested hyper-parameters with AUCs for training and test sets</w:t>
      </w:r>
    </w:p>
    <w:tbl>
      <w:tblPr>
        <w:tblStyle w:val="TableGrid"/>
        <w:tblW w:w="7612" w:type="dxa"/>
        <w:tblLook w:val="04A0" w:firstRow="1" w:lastRow="0" w:firstColumn="1" w:lastColumn="0" w:noHBand="0" w:noVBand="1"/>
      </w:tblPr>
      <w:tblGrid>
        <w:gridCol w:w="1671"/>
        <w:gridCol w:w="3473"/>
        <w:gridCol w:w="1287"/>
        <w:gridCol w:w="1181"/>
      </w:tblGrid>
      <w:tr w:rsidR="006D0F0C" w:rsidRPr="00205B89" w14:paraId="59DE940E" w14:textId="77777777" w:rsidTr="000A1B25">
        <w:trPr>
          <w:trHeight w:val="292"/>
        </w:trPr>
        <w:tc>
          <w:tcPr>
            <w:tcW w:w="5144" w:type="dxa"/>
            <w:gridSpan w:val="2"/>
            <w:noWrap/>
            <w:hideMark/>
          </w:tcPr>
          <w:p w14:paraId="520F5D3D" w14:textId="77777777" w:rsidR="006D0F0C" w:rsidRPr="00205B89" w:rsidRDefault="006D0F0C" w:rsidP="000A1B2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5B89">
              <w:rPr>
                <w:rFonts w:ascii="Calibri" w:eastAsia="Times New Roman" w:hAnsi="Calibri" w:cs="Calibri"/>
                <w:color w:val="000000"/>
              </w:rPr>
              <w:t>Parameters</w:t>
            </w:r>
          </w:p>
        </w:tc>
        <w:tc>
          <w:tcPr>
            <w:tcW w:w="1287" w:type="dxa"/>
            <w:noWrap/>
            <w:hideMark/>
          </w:tcPr>
          <w:p w14:paraId="3278BBE9" w14:textId="77777777" w:rsidR="006D0F0C" w:rsidRPr="00205B89" w:rsidRDefault="006D0F0C" w:rsidP="000A1B2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5B89">
              <w:rPr>
                <w:rFonts w:ascii="Calibri" w:eastAsia="Times New Roman" w:hAnsi="Calibri" w:cs="Calibri"/>
                <w:color w:val="000000"/>
              </w:rPr>
              <w:t xml:space="preserve">Training </w:t>
            </w:r>
          </w:p>
        </w:tc>
        <w:tc>
          <w:tcPr>
            <w:tcW w:w="1181" w:type="dxa"/>
            <w:noWrap/>
            <w:hideMark/>
          </w:tcPr>
          <w:p w14:paraId="5CCDAFD0" w14:textId="77777777" w:rsidR="006D0F0C" w:rsidRPr="00205B89" w:rsidRDefault="006D0F0C" w:rsidP="000A1B2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5B89">
              <w:rPr>
                <w:rFonts w:ascii="Calibri" w:eastAsia="Times New Roman" w:hAnsi="Calibri" w:cs="Calibri"/>
                <w:color w:val="000000"/>
              </w:rPr>
              <w:t>Testing</w:t>
            </w:r>
          </w:p>
        </w:tc>
      </w:tr>
      <w:tr w:rsidR="006D0F0C" w:rsidRPr="00205B89" w14:paraId="5E374787" w14:textId="77777777" w:rsidTr="000A1B25">
        <w:trPr>
          <w:trHeight w:val="292"/>
        </w:trPr>
        <w:tc>
          <w:tcPr>
            <w:tcW w:w="1671" w:type="dxa"/>
            <w:noWrap/>
            <w:hideMark/>
          </w:tcPr>
          <w:p w14:paraId="4AE2C097" w14:textId="77777777" w:rsidR="006D0F0C" w:rsidRPr="00205B89" w:rsidRDefault="006D0F0C" w:rsidP="000A1B2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5B89">
              <w:rPr>
                <w:rFonts w:ascii="Calibri" w:eastAsia="Times New Roman" w:hAnsi="Calibri" w:cs="Calibri"/>
                <w:color w:val="000000"/>
              </w:rPr>
              <w:t>Variance (-V)</w:t>
            </w:r>
          </w:p>
        </w:tc>
        <w:tc>
          <w:tcPr>
            <w:tcW w:w="3473" w:type="dxa"/>
            <w:noWrap/>
            <w:hideMark/>
          </w:tcPr>
          <w:p w14:paraId="78034315" w14:textId="77777777" w:rsidR="006D0F0C" w:rsidRPr="00205B89" w:rsidRDefault="006D0F0C" w:rsidP="000A1B2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5B89">
              <w:rPr>
                <w:rFonts w:ascii="Calibri" w:eastAsia="Times New Roman" w:hAnsi="Calibri" w:cs="Calibri"/>
                <w:color w:val="000000"/>
              </w:rPr>
              <w:t>Convergence threshold (-e)</w:t>
            </w:r>
          </w:p>
        </w:tc>
        <w:tc>
          <w:tcPr>
            <w:tcW w:w="1287" w:type="dxa"/>
            <w:noWrap/>
            <w:hideMark/>
          </w:tcPr>
          <w:p w14:paraId="303181DA" w14:textId="77777777" w:rsidR="006D0F0C" w:rsidRPr="00205B89" w:rsidRDefault="006D0F0C" w:rsidP="000A1B2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5B89">
              <w:rPr>
                <w:rFonts w:ascii="Calibri" w:eastAsia="Times New Roman" w:hAnsi="Calibri" w:cs="Calibri"/>
                <w:color w:val="000000"/>
              </w:rPr>
              <w:t>AUC</w:t>
            </w:r>
          </w:p>
        </w:tc>
        <w:tc>
          <w:tcPr>
            <w:tcW w:w="1181" w:type="dxa"/>
            <w:noWrap/>
            <w:hideMark/>
          </w:tcPr>
          <w:p w14:paraId="764F6088" w14:textId="77777777" w:rsidR="006D0F0C" w:rsidRPr="00205B89" w:rsidRDefault="006D0F0C" w:rsidP="000A1B2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5B89">
              <w:rPr>
                <w:rFonts w:ascii="Calibri" w:eastAsia="Times New Roman" w:hAnsi="Calibri" w:cs="Calibri"/>
                <w:color w:val="000000"/>
              </w:rPr>
              <w:t>AUC</w:t>
            </w:r>
          </w:p>
        </w:tc>
      </w:tr>
      <w:tr w:rsidR="006D0F0C" w:rsidRPr="00205B89" w14:paraId="438A96C6" w14:textId="77777777" w:rsidTr="000A1B25">
        <w:trPr>
          <w:trHeight w:val="292"/>
        </w:trPr>
        <w:tc>
          <w:tcPr>
            <w:tcW w:w="1671" w:type="dxa"/>
            <w:noWrap/>
            <w:hideMark/>
          </w:tcPr>
          <w:p w14:paraId="09BFE548" w14:textId="77777777" w:rsidR="006D0F0C" w:rsidRPr="00205B89" w:rsidRDefault="006D0F0C" w:rsidP="000A1B2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5B89">
              <w:rPr>
                <w:rFonts w:ascii="Calibri" w:eastAsia="Times New Roman" w:hAnsi="Calibri" w:cs="Calibri"/>
                <w:color w:val="000000"/>
              </w:rPr>
              <w:t>default</w:t>
            </w:r>
          </w:p>
        </w:tc>
        <w:tc>
          <w:tcPr>
            <w:tcW w:w="3473" w:type="dxa"/>
            <w:noWrap/>
            <w:hideMark/>
          </w:tcPr>
          <w:p w14:paraId="21CBA977" w14:textId="77777777" w:rsidR="006D0F0C" w:rsidRPr="00205B89" w:rsidRDefault="006D0F0C" w:rsidP="000A1B2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5B89">
              <w:rPr>
                <w:rFonts w:ascii="Calibri" w:eastAsia="Times New Roman" w:hAnsi="Calibri" w:cs="Calibri"/>
                <w:color w:val="000000"/>
              </w:rPr>
              <w:t>0.0005 (default)</w:t>
            </w:r>
          </w:p>
        </w:tc>
        <w:tc>
          <w:tcPr>
            <w:tcW w:w="1287" w:type="dxa"/>
            <w:noWrap/>
            <w:hideMark/>
          </w:tcPr>
          <w:p w14:paraId="1D30F773" w14:textId="77777777" w:rsidR="006D0F0C" w:rsidRPr="00205B89" w:rsidRDefault="006D0F0C" w:rsidP="000A1B2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5B89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1181" w:type="dxa"/>
            <w:noWrap/>
            <w:hideMark/>
          </w:tcPr>
          <w:p w14:paraId="7A91B99C" w14:textId="77777777" w:rsidR="006D0F0C" w:rsidRPr="00205B89" w:rsidRDefault="006D0F0C" w:rsidP="000A1B2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5B89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</w:tr>
      <w:tr w:rsidR="006D0F0C" w:rsidRPr="00205B89" w14:paraId="54652FA0" w14:textId="77777777" w:rsidTr="000A1B25">
        <w:trPr>
          <w:trHeight w:val="292"/>
        </w:trPr>
        <w:tc>
          <w:tcPr>
            <w:tcW w:w="1671" w:type="dxa"/>
            <w:noWrap/>
            <w:hideMark/>
          </w:tcPr>
          <w:p w14:paraId="36C70292" w14:textId="77777777" w:rsidR="006D0F0C" w:rsidRPr="00205B89" w:rsidRDefault="006D0F0C" w:rsidP="000A1B2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5B8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473" w:type="dxa"/>
            <w:noWrap/>
            <w:hideMark/>
          </w:tcPr>
          <w:p w14:paraId="0BBA7050" w14:textId="77777777" w:rsidR="006D0F0C" w:rsidRPr="00205B89" w:rsidRDefault="006D0F0C" w:rsidP="000A1B2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5B89">
              <w:rPr>
                <w:rFonts w:ascii="Calibri" w:eastAsia="Times New Roman" w:hAnsi="Calibri" w:cs="Calibri"/>
                <w:color w:val="000000"/>
              </w:rPr>
              <w:t>0.000001</w:t>
            </w:r>
          </w:p>
        </w:tc>
        <w:tc>
          <w:tcPr>
            <w:tcW w:w="1287" w:type="dxa"/>
            <w:noWrap/>
            <w:hideMark/>
          </w:tcPr>
          <w:p w14:paraId="0A73554D" w14:textId="77777777" w:rsidR="006D0F0C" w:rsidRPr="00205B89" w:rsidRDefault="006D0F0C" w:rsidP="000A1B2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5B89">
              <w:rPr>
                <w:rFonts w:ascii="Calibri" w:eastAsia="Times New Roman" w:hAnsi="Calibri" w:cs="Calibri"/>
                <w:color w:val="000000"/>
              </w:rPr>
              <w:t>88.3</w:t>
            </w:r>
          </w:p>
        </w:tc>
        <w:tc>
          <w:tcPr>
            <w:tcW w:w="1181" w:type="dxa"/>
            <w:noWrap/>
            <w:hideMark/>
          </w:tcPr>
          <w:p w14:paraId="059C3335" w14:textId="77777777" w:rsidR="006D0F0C" w:rsidRPr="00205B89" w:rsidRDefault="006D0F0C" w:rsidP="000A1B2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5B89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</w:tr>
      <w:tr w:rsidR="006D0F0C" w:rsidRPr="00205B89" w14:paraId="34025C43" w14:textId="77777777" w:rsidTr="000A1B25">
        <w:trPr>
          <w:trHeight w:val="292"/>
        </w:trPr>
        <w:tc>
          <w:tcPr>
            <w:tcW w:w="1671" w:type="dxa"/>
            <w:noWrap/>
            <w:hideMark/>
          </w:tcPr>
          <w:p w14:paraId="48E0EFE1" w14:textId="77777777" w:rsidR="006D0F0C" w:rsidRPr="00205B89" w:rsidRDefault="006D0F0C" w:rsidP="000A1B2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5B89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  <w:tc>
          <w:tcPr>
            <w:tcW w:w="3473" w:type="dxa"/>
            <w:noWrap/>
            <w:hideMark/>
          </w:tcPr>
          <w:p w14:paraId="785F7402" w14:textId="77777777" w:rsidR="006D0F0C" w:rsidRPr="00205B89" w:rsidRDefault="006D0F0C" w:rsidP="000A1B2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5B89">
              <w:rPr>
                <w:rFonts w:ascii="Calibri" w:eastAsia="Times New Roman" w:hAnsi="Calibri" w:cs="Calibri"/>
                <w:color w:val="000000"/>
              </w:rPr>
              <w:t>0.000001</w:t>
            </w:r>
          </w:p>
        </w:tc>
        <w:tc>
          <w:tcPr>
            <w:tcW w:w="1287" w:type="dxa"/>
            <w:noWrap/>
            <w:hideMark/>
          </w:tcPr>
          <w:p w14:paraId="00F278CD" w14:textId="77777777" w:rsidR="006D0F0C" w:rsidRPr="00205B89" w:rsidRDefault="006D0F0C" w:rsidP="000A1B2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5B89">
              <w:rPr>
                <w:rFonts w:ascii="Calibri" w:eastAsia="Times New Roman" w:hAnsi="Calibri" w:cs="Calibri"/>
                <w:color w:val="000000"/>
              </w:rPr>
              <w:t>83.1</w:t>
            </w:r>
          </w:p>
        </w:tc>
        <w:tc>
          <w:tcPr>
            <w:tcW w:w="1181" w:type="dxa"/>
            <w:noWrap/>
            <w:hideMark/>
          </w:tcPr>
          <w:p w14:paraId="7110FE8D" w14:textId="77777777" w:rsidR="006D0F0C" w:rsidRPr="00205B89" w:rsidRDefault="006D0F0C" w:rsidP="000A1B2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5B89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</w:tr>
      <w:tr w:rsidR="006D0F0C" w:rsidRPr="00205B89" w14:paraId="19DC5EAF" w14:textId="77777777" w:rsidTr="000A1B25">
        <w:trPr>
          <w:trHeight w:val="292"/>
        </w:trPr>
        <w:tc>
          <w:tcPr>
            <w:tcW w:w="1671" w:type="dxa"/>
            <w:noWrap/>
            <w:hideMark/>
          </w:tcPr>
          <w:p w14:paraId="599A5114" w14:textId="77777777" w:rsidR="006D0F0C" w:rsidRPr="00205B89" w:rsidRDefault="006D0F0C" w:rsidP="000A1B2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5B89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3473" w:type="dxa"/>
            <w:noWrap/>
            <w:hideMark/>
          </w:tcPr>
          <w:p w14:paraId="102544D6" w14:textId="77777777" w:rsidR="006D0F0C" w:rsidRPr="00205B89" w:rsidRDefault="006D0F0C" w:rsidP="000A1B2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5B89">
              <w:rPr>
                <w:rFonts w:ascii="Calibri" w:eastAsia="Times New Roman" w:hAnsi="Calibri" w:cs="Calibri"/>
                <w:color w:val="000000"/>
              </w:rPr>
              <w:t>0.000001</w:t>
            </w:r>
          </w:p>
        </w:tc>
        <w:tc>
          <w:tcPr>
            <w:tcW w:w="1287" w:type="dxa"/>
            <w:noWrap/>
            <w:hideMark/>
          </w:tcPr>
          <w:p w14:paraId="00CE6DAF" w14:textId="77777777" w:rsidR="006D0F0C" w:rsidRPr="00205B89" w:rsidRDefault="006D0F0C" w:rsidP="000A1B2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5B89">
              <w:rPr>
                <w:rFonts w:ascii="Calibri" w:eastAsia="Times New Roman" w:hAnsi="Calibri" w:cs="Calibri"/>
                <w:color w:val="000000"/>
              </w:rPr>
              <w:t>81</w:t>
            </w:r>
          </w:p>
        </w:tc>
        <w:tc>
          <w:tcPr>
            <w:tcW w:w="1181" w:type="dxa"/>
            <w:noWrap/>
            <w:hideMark/>
          </w:tcPr>
          <w:p w14:paraId="0A527EEF" w14:textId="77777777" w:rsidR="006D0F0C" w:rsidRPr="00205B89" w:rsidRDefault="006D0F0C" w:rsidP="000A1B2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5B89">
              <w:rPr>
                <w:rFonts w:ascii="Calibri" w:eastAsia="Times New Roman" w:hAnsi="Calibri" w:cs="Calibri"/>
                <w:color w:val="000000"/>
              </w:rPr>
              <w:t>71.</w:t>
            </w:r>
            <w:r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6D0F0C" w:rsidRPr="00205B89" w14:paraId="3F6EB901" w14:textId="77777777" w:rsidTr="000A1B25">
        <w:trPr>
          <w:trHeight w:val="292"/>
        </w:trPr>
        <w:tc>
          <w:tcPr>
            <w:tcW w:w="1671" w:type="dxa"/>
            <w:noWrap/>
            <w:hideMark/>
          </w:tcPr>
          <w:p w14:paraId="362925F8" w14:textId="77777777" w:rsidR="006D0F0C" w:rsidRPr="00205B89" w:rsidRDefault="006D0F0C" w:rsidP="000A1B2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5B89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3473" w:type="dxa"/>
            <w:noWrap/>
            <w:hideMark/>
          </w:tcPr>
          <w:p w14:paraId="63A27ABD" w14:textId="77777777" w:rsidR="006D0F0C" w:rsidRPr="00205B89" w:rsidRDefault="006D0F0C" w:rsidP="000A1B2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5B89">
              <w:rPr>
                <w:rFonts w:ascii="Calibri" w:eastAsia="Times New Roman" w:hAnsi="Calibri" w:cs="Calibri"/>
                <w:color w:val="000000"/>
              </w:rPr>
              <w:t>0.000001</w:t>
            </w:r>
          </w:p>
        </w:tc>
        <w:tc>
          <w:tcPr>
            <w:tcW w:w="1287" w:type="dxa"/>
            <w:noWrap/>
            <w:hideMark/>
          </w:tcPr>
          <w:p w14:paraId="6B4B8C82" w14:textId="77777777" w:rsidR="006D0F0C" w:rsidRPr="00205B89" w:rsidRDefault="006D0F0C" w:rsidP="000A1B2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5B89">
              <w:rPr>
                <w:rFonts w:ascii="Calibri" w:eastAsia="Times New Roman" w:hAnsi="Calibri" w:cs="Calibri"/>
                <w:color w:val="000000"/>
              </w:rPr>
              <w:t>76.</w:t>
            </w: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81" w:type="dxa"/>
            <w:noWrap/>
            <w:hideMark/>
          </w:tcPr>
          <w:p w14:paraId="4C5A4DFD" w14:textId="77777777" w:rsidR="006D0F0C" w:rsidRPr="00205B89" w:rsidRDefault="006D0F0C" w:rsidP="000A1B2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5B89">
              <w:rPr>
                <w:rFonts w:ascii="Calibri" w:eastAsia="Times New Roman" w:hAnsi="Calibri" w:cs="Calibri"/>
                <w:color w:val="000000"/>
              </w:rPr>
              <w:t>72.</w:t>
            </w: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6D0F0C" w:rsidRPr="00205B89" w14:paraId="500A612C" w14:textId="77777777" w:rsidTr="000A1B25">
        <w:trPr>
          <w:trHeight w:val="292"/>
        </w:trPr>
        <w:tc>
          <w:tcPr>
            <w:tcW w:w="1671" w:type="dxa"/>
            <w:noWrap/>
            <w:hideMark/>
          </w:tcPr>
          <w:p w14:paraId="15BC29E4" w14:textId="77777777" w:rsidR="006D0F0C" w:rsidRPr="00205B89" w:rsidRDefault="006D0F0C" w:rsidP="000A1B2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5B89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3473" w:type="dxa"/>
            <w:noWrap/>
            <w:hideMark/>
          </w:tcPr>
          <w:p w14:paraId="6E9FD117" w14:textId="77777777" w:rsidR="006D0F0C" w:rsidRPr="00205B89" w:rsidRDefault="006D0F0C" w:rsidP="000A1B2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5B89">
              <w:rPr>
                <w:rFonts w:ascii="Calibri" w:eastAsia="Times New Roman" w:hAnsi="Calibri" w:cs="Calibri"/>
                <w:color w:val="000000"/>
              </w:rPr>
              <w:t>0.000001</w:t>
            </w:r>
          </w:p>
        </w:tc>
        <w:tc>
          <w:tcPr>
            <w:tcW w:w="1287" w:type="dxa"/>
            <w:noWrap/>
            <w:hideMark/>
          </w:tcPr>
          <w:p w14:paraId="04254137" w14:textId="77777777" w:rsidR="006D0F0C" w:rsidRPr="00205B89" w:rsidRDefault="006D0F0C" w:rsidP="000A1B2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5B89">
              <w:rPr>
                <w:rFonts w:ascii="Calibri" w:eastAsia="Times New Roman" w:hAnsi="Calibri" w:cs="Calibri"/>
                <w:color w:val="000000"/>
              </w:rPr>
              <w:t>73.2</w:t>
            </w:r>
          </w:p>
        </w:tc>
        <w:tc>
          <w:tcPr>
            <w:tcW w:w="1181" w:type="dxa"/>
            <w:noWrap/>
            <w:hideMark/>
          </w:tcPr>
          <w:p w14:paraId="24439726" w14:textId="77777777" w:rsidR="006D0F0C" w:rsidRPr="00205B89" w:rsidRDefault="006D0F0C" w:rsidP="000A1B2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5B89">
              <w:rPr>
                <w:rFonts w:ascii="Calibri" w:eastAsia="Times New Roman" w:hAnsi="Calibri" w:cs="Calibri"/>
                <w:color w:val="000000"/>
              </w:rPr>
              <w:t>71.3</w:t>
            </w:r>
          </w:p>
        </w:tc>
      </w:tr>
      <w:tr w:rsidR="006D0F0C" w:rsidRPr="00205B89" w14:paraId="1E5B13BE" w14:textId="77777777" w:rsidTr="000A1B25">
        <w:trPr>
          <w:trHeight w:val="292"/>
        </w:trPr>
        <w:tc>
          <w:tcPr>
            <w:tcW w:w="1671" w:type="dxa"/>
            <w:noWrap/>
            <w:hideMark/>
          </w:tcPr>
          <w:p w14:paraId="393EC30E" w14:textId="77777777" w:rsidR="006D0F0C" w:rsidRPr="00205B89" w:rsidRDefault="006D0F0C" w:rsidP="000A1B2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5B89">
              <w:rPr>
                <w:rFonts w:ascii="Calibri" w:eastAsia="Times New Roman" w:hAnsi="Calibri" w:cs="Calibri"/>
                <w:color w:val="000000"/>
              </w:rPr>
              <w:t>0.0001</w:t>
            </w:r>
          </w:p>
        </w:tc>
        <w:tc>
          <w:tcPr>
            <w:tcW w:w="3473" w:type="dxa"/>
            <w:noWrap/>
            <w:hideMark/>
          </w:tcPr>
          <w:p w14:paraId="37CDC368" w14:textId="77777777" w:rsidR="006D0F0C" w:rsidRPr="00205B89" w:rsidRDefault="006D0F0C" w:rsidP="000A1B2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5B89">
              <w:rPr>
                <w:rFonts w:ascii="Calibri" w:eastAsia="Times New Roman" w:hAnsi="Calibri" w:cs="Calibri"/>
                <w:color w:val="000000"/>
              </w:rPr>
              <w:t>0.000001</w:t>
            </w:r>
          </w:p>
        </w:tc>
        <w:tc>
          <w:tcPr>
            <w:tcW w:w="1287" w:type="dxa"/>
            <w:noWrap/>
            <w:hideMark/>
          </w:tcPr>
          <w:p w14:paraId="6BCE4605" w14:textId="77777777" w:rsidR="006D0F0C" w:rsidRPr="00205B89" w:rsidRDefault="006D0F0C" w:rsidP="000A1B2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5B89">
              <w:rPr>
                <w:rFonts w:ascii="Calibri" w:eastAsia="Times New Roman" w:hAnsi="Calibri" w:cs="Calibri"/>
                <w:color w:val="000000"/>
              </w:rPr>
              <w:t>70.5</w:t>
            </w:r>
          </w:p>
        </w:tc>
        <w:tc>
          <w:tcPr>
            <w:tcW w:w="1181" w:type="dxa"/>
            <w:noWrap/>
            <w:hideMark/>
          </w:tcPr>
          <w:p w14:paraId="63611477" w14:textId="77777777" w:rsidR="006D0F0C" w:rsidRPr="00205B89" w:rsidRDefault="006D0F0C" w:rsidP="000A1B2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5B89">
              <w:rPr>
                <w:rFonts w:ascii="Calibri" w:eastAsia="Times New Roman" w:hAnsi="Calibri" w:cs="Calibri"/>
                <w:color w:val="000000"/>
              </w:rPr>
              <w:t>69.2</w:t>
            </w:r>
          </w:p>
        </w:tc>
      </w:tr>
    </w:tbl>
    <w:p w14:paraId="271112D4" w14:textId="77777777" w:rsidR="006D0F0C" w:rsidRDefault="006D0F0C" w:rsidP="006D0F0C"/>
    <w:p w14:paraId="550C0856" w14:textId="77777777" w:rsidR="006D0F0C" w:rsidRPr="00AD27AD" w:rsidRDefault="006D0F0C" w:rsidP="006D0F0C">
      <w:pPr>
        <w:pStyle w:val="NormalWeb"/>
        <w:ind w:left="720"/>
        <w:rPr>
          <w:rFonts w:asciiTheme="minorHAnsi" w:hAnsiTheme="minorHAnsi"/>
        </w:rPr>
      </w:pPr>
    </w:p>
    <w:p w14:paraId="49A8A35C" w14:textId="77777777" w:rsidR="00B81F21" w:rsidRDefault="00B81F21">
      <w:bookmarkStart w:id="0" w:name="_GoBack"/>
      <w:bookmarkEnd w:id="0"/>
    </w:p>
    <w:sectPr w:rsidR="00B81F21" w:rsidSect="0088302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0F0C"/>
    <w:rsid w:val="00027A7D"/>
    <w:rsid w:val="000A4513"/>
    <w:rsid w:val="004901BA"/>
    <w:rsid w:val="00664EB2"/>
    <w:rsid w:val="006822F1"/>
    <w:rsid w:val="006D0F0C"/>
    <w:rsid w:val="00720C68"/>
    <w:rsid w:val="00883022"/>
    <w:rsid w:val="00B62DB8"/>
    <w:rsid w:val="00B81F21"/>
    <w:rsid w:val="00B90F0D"/>
    <w:rsid w:val="00DC3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F223A5"/>
  <w15:chartTrackingRefBased/>
  <w15:docId w15:val="{C85AB6E5-1F43-0347-8A17-9CCA37730B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D0F0C"/>
    <w:pPr>
      <w:spacing w:after="200" w:line="276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D0F0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6D0F0C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3</Characters>
  <Application>Microsoft Office Word</Application>
  <DocSecurity>0</DocSecurity>
  <Lines>2</Lines>
  <Paragraphs>1</Paragraphs>
  <ScaleCrop>false</ScaleCrop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zal, Zubair (ELS-AMS)</dc:creator>
  <cp:keywords/>
  <dc:description/>
  <cp:lastModifiedBy>Afzal, Zubair (ELS-AMS)</cp:lastModifiedBy>
  <cp:revision>1</cp:revision>
  <dcterms:created xsi:type="dcterms:W3CDTF">2019-02-22T20:59:00Z</dcterms:created>
  <dcterms:modified xsi:type="dcterms:W3CDTF">2019-02-22T20:59:00Z</dcterms:modified>
</cp:coreProperties>
</file>